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992DE" w14:textId="77777777" w:rsidR="003509E2" w:rsidRPr="00184201" w:rsidRDefault="003509E2" w:rsidP="007076F6">
      <w:pPr>
        <w:spacing w:after="160" w:line="259" w:lineRule="auto"/>
        <w:jc w:val="both"/>
        <w:rPr>
          <w:color w:val="000000" w:themeColor="text1"/>
        </w:rPr>
      </w:pPr>
      <w:bookmarkStart w:id="0" w:name="_Hlk84625188"/>
      <w:r w:rsidRPr="00184201">
        <w:rPr>
          <w:b/>
          <w:color w:val="000000" w:themeColor="text1"/>
        </w:rPr>
        <w:t>Supplemental table 1</w:t>
      </w:r>
      <w:r w:rsidRPr="00184201">
        <w:rPr>
          <w:color w:val="000000" w:themeColor="text1"/>
        </w:rPr>
        <w:t xml:space="preserve"> </w:t>
      </w:r>
      <w:bookmarkEnd w:id="0"/>
      <w:r w:rsidRPr="00184201">
        <w:rPr>
          <w:color w:val="000000" w:themeColor="text1"/>
        </w:rPr>
        <w:t>Supplemental food items</w:t>
      </w:r>
    </w:p>
    <w:tbl>
      <w:tblPr>
        <w:tblW w:w="13800" w:type="dxa"/>
        <w:tblLook w:val="04A0" w:firstRow="1" w:lastRow="0" w:firstColumn="1" w:lastColumn="0" w:noHBand="0" w:noVBand="1"/>
      </w:tblPr>
      <w:tblGrid>
        <w:gridCol w:w="2200"/>
        <w:gridCol w:w="2640"/>
        <w:gridCol w:w="2480"/>
        <w:gridCol w:w="1200"/>
        <w:gridCol w:w="960"/>
        <w:gridCol w:w="1340"/>
        <w:gridCol w:w="1365"/>
        <w:gridCol w:w="1659"/>
      </w:tblGrid>
      <w:tr w:rsidR="003509E2" w:rsidRPr="00184201" w14:paraId="4FD57FC6" w14:textId="77777777" w:rsidTr="00363A81">
        <w:trPr>
          <w:trHeight w:val="290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0F0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C10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D32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291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Ener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9E4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rotei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08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ortion siz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7E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energ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68C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rotein</w:t>
            </w:r>
          </w:p>
        </w:tc>
      </w:tr>
      <w:tr w:rsidR="003509E2" w:rsidRPr="00184201" w14:paraId="4DA64B71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C012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Food item categori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570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roducer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3248C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DE83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kcal/100 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FE4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g/100 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274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(g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0385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kcal/por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E3A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rotein/portion</w:t>
            </w:r>
          </w:p>
        </w:tc>
      </w:tr>
      <w:tr w:rsidR="003509E2" w:rsidRPr="00184201" w14:paraId="3268555A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CB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38D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laturfelag Suðurlands Ltd.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07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t ba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B6D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C9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1AD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8C3B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822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8.3</w:t>
            </w:r>
          </w:p>
        </w:tc>
      </w:tr>
      <w:tr w:rsidR="003509E2" w:rsidRPr="00184201" w14:paraId="48CBFE3C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10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B3D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53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amb in Béarnaise sau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C73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1D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92E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64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DB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</w:tr>
      <w:tr w:rsidR="003509E2" w:rsidRPr="00184201" w14:paraId="5B1E6352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2BF2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F2F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29F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amb saus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FE8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54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40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BAA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ED1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</w:tr>
      <w:tr w:rsidR="003509E2" w:rsidRPr="00184201" w14:paraId="4AFF6A6A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2438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39C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444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at loa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2B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826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4C15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5BD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8F68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</w:tr>
      <w:tr w:rsidR="003509E2" w:rsidRPr="00184201" w14:paraId="1BBFF5C2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1FC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6358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F5CB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abbage meat ro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49E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47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E9D5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957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4D6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.3</w:t>
            </w:r>
          </w:p>
        </w:tc>
      </w:tr>
      <w:tr w:rsidR="003509E2" w:rsidRPr="00184201" w14:paraId="6373A06A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3B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A53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7D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ice-liver-pud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0E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C8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CE2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08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77B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3.2</w:t>
            </w:r>
          </w:p>
        </w:tc>
      </w:tr>
      <w:tr w:rsidR="003509E2" w:rsidRPr="00184201" w14:paraId="725D6E9A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2F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08A0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A22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32F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AD4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F2A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EA88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28F0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3509E2" w:rsidRPr="00184201" w14:paraId="078157DD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DF9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F08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imur kokkur Ltd.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AD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alted c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EC7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9F3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528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3A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AFE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8.3</w:t>
            </w:r>
          </w:p>
        </w:tc>
      </w:tr>
      <w:tr w:rsidR="003509E2" w:rsidRPr="00184201" w14:paraId="52D6AA99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113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AB1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620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ish ste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D3C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515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42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FF3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E66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8.3</w:t>
            </w:r>
          </w:p>
        </w:tc>
      </w:tr>
      <w:tr w:rsidR="003509E2" w:rsidRPr="00184201" w14:paraId="1F0B34F7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9DBB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C2DC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70B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ish ba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31A8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0D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51C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D6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935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8.3</w:t>
            </w:r>
          </w:p>
        </w:tc>
      </w:tr>
      <w:tr w:rsidR="003509E2" w:rsidRPr="00184201" w14:paraId="028CB565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B1FD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A9C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494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ish burg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94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82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4B5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F52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624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8.3</w:t>
            </w:r>
          </w:p>
        </w:tc>
      </w:tr>
      <w:tr w:rsidR="003509E2" w:rsidRPr="00184201" w14:paraId="6C4D4504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8DA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EB9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8B86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5FC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5D8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4529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F761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AF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3509E2" w:rsidRPr="00184201" w14:paraId="34636290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985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In between mea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605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S Iceland Dair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856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MS cur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A92B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96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814D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3041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54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9</w:t>
            </w:r>
          </w:p>
        </w:tc>
      </w:tr>
      <w:tr w:rsidR="003509E2" w:rsidRPr="00184201" w14:paraId="6824603C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0C1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EAFD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AB3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771D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E19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F27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4C3E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E87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3509E2" w:rsidRPr="00184201" w14:paraId="7B9BFB6C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CCE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1528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S Iceland Dair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8BC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utrition + (chocolat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2372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C7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4E3A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33B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84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.3</w:t>
            </w:r>
          </w:p>
        </w:tc>
      </w:tr>
      <w:tr w:rsidR="003509E2" w:rsidRPr="00184201" w14:paraId="759D55DB" w14:textId="77777777" w:rsidTr="00363A81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5E7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C06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42A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utrition + (coffe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FDAD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C857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7A0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8416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3CBF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</w:tr>
    </w:tbl>
    <w:p w14:paraId="2FF3B708" w14:textId="77777777" w:rsidR="003509E2" w:rsidRPr="00184201" w:rsidRDefault="003509E2" w:rsidP="007076F6">
      <w:pPr>
        <w:spacing w:after="160" w:line="259" w:lineRule="auto"/>
        <w:jc w:val="both"/>
        <w:rPr>
          <w:color w:val="000000" w:themeColor="text1"/>
        </w:rPr>
      </w:pPr>
      <w:r w:rsidRPr="00184201">
        <w:rPr>
          <w:color w:val="000000" w:themeColor="text1"/>
          <w:sz w:val="20"/>
          <w:szCs w:val="20"/>
        </w:rPr>
        <w:t>ONS = Oral nutrition supplements</w:t>
      </w:r>
    </w:p>
    <w:p w14:paraId="33C18D24" w14:textId="77777777" w:rsidR="003509E2" w:rsidRPr="00184201" w:rsidRDefault="003509E2" w:rsidP="007076F6">
      <w:pPr>
        <w:spacing w:after="160" w:line="259" w:lineRule="auto"/>
        <w:jc w:val="both"/>
        <w:rPr>
          <w:color w:val="000000" w:themeColor="text1"/>
        </w:rPr>
      </w:pPr>
    </w:p>
    <w:p w14:paraId="235072C0" w14:textId="77777777" w:rsidR="003509E2" w:rsidRPr="00184201" w:rsidRDefault="003509E2" w:rsidP="007076F6">
      <w:pPr>
        <w:spacing w:after="160" w:line="259" w:lineRule="auto"/>
        <w:jc w:val="both"/>
        <w:rPr>
          <w:color w:val="000000" w:themeColor="text1"/>
        </w:rPr>
      </w:pPr>
    </w:p>
    <w:p w14:paraId="604EECF7" w14:textId="77777777" w:rsidR="003509E2" w:rsidRPr="00184201" w:rsidRDefault="003509E2" w:rsidP="007076F6">
      <w:pPr>
        <w:spacing w:after="160" w:line="259" w:lineRule="auto"/>
        <w:jc w:val="both"/>
        <w:rPr>
          <w:color w:val="000000" w:themeColor="text1"/>
        </w:rPr>
      </w:pPr>
    </w:p>
    <w:p w14:paraId="4EE5A8EE" w14:textId="77777777" w:rsidR="003509E2" w:rsidRPr="00184201" w:rsidRDefault="003509E2" w:rsidP="007076F6">
      <w:pPr>
        <w:spacing w:after="160" w:line="259" w:lineRule="auto"/>
        <w:jc w:val="both"/>
        <w:rPr>
          <w:color w:val="000000" w:themeColor="text1"/>
        </w:rPr>
        <w:sectPr w:rsidR="003509E2" w:rsidRPr="00184201" w:rsidSect="002620FB">
          <w:footerReference w:type="default" r:id="rId7"/>
          <w:endnotePr>
            <w:numFmt w:val="decimal"/>
          </w:endnotePr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B8E8D33" w14:textId="77777777" w:rsidR="003509E2" w:rsidRPr="00184201" w:rsidRDefault="003509E2" w:rsidP="007076F6">
      <w:pPr>
        <w:spacing w:after="160" w:line="259" w:lineRule="auto"/>
        <w:jc w:val="both"/>
        <w:rPr>
          <w:color w:val="000000" w:themeColor="text1"/>
        </w:rPr>
      </w:pPr>
      <w:r w:rsidRPr="00184201">
        <w:rPr>
          <w:b/>
          <w:color w:val="000000" w:themeColor="text1"/>
        </w:rPr>
        <w:lastRenderedPageBreak/>
        <w:t xml:space="preserve">Supplemental table 2 </w:t>
      </w:r>
      <w:r w:rsidRPr="00184201">
        <w:rPr>
          <w:color w:val="000000" w:themeColor="text1"/>
        </w:rPr>
        <w:t>Unadjusted baseline and endpoint values in the control- and intervention- group.</w:t>
      </w:r>
    </w:p>
    <w:tbl>
      <w:tblPr>
        <w:tblW w:w="9309" w:type="dxa"/>
        <w:tblLook w:val="04A0" w:firstRow="1" w:lastRow="0" w:firstColumn="1" w:lastColumn="0" w:noHBand="0" w:noVBand="1"/>
      </w:tblPr>
      <w:tblGrid>
        <w:gridCol w:w="3338"/>
        <w:gridCol w:w="1100"/>
        <w:gridCol w:w="1374"/>
        <w:gridCol w:w="886"/>
        <w:gridCol w:w="271"/>
        <w:gridCol w:w="1350"/>
        <w:gridCol w:w="990"/>
      </w:tblGrid>
      <w:tr w:rsidR="003509E2" w:rsidRPr="00184201" w14:paraId="73B74DC4" w14:textId="77777777" w:rsidTr="00363A81">
        <w:trPr>
          <w:trHeight w:val="290"/>
        </w:trPr>
        <w:tc>
          <w:tcPr>
            <w:tcW w:w="3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619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8505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E389" w14:textId="77777777" w:rsidR="003509E2" w:rsidRPr="00184201" w:rsidRDefault="003509E2" w:rsidP="00363A81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Control group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ECFD" w14:textId="77777777" w:rsidR="003509E2" w:rsidRPr="00184201" w:rsidRDefault="003509E2" w:rsidP="00363A81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72B" w14:textId="77777777" w:rsidR="003509E2" w:rsidRPr="00184201" w:rsidRDefault="003509E2" w:rsidP="00363A81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Intervention group</w:t>
            </w:r>
          </w:p>
        </w:tc>
      </w:tr>
      <w:tr w:rsidR="003509E2" w:rsidRPr="00184201" w14:paraId="2A631466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4D8A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25A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8421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(n = 5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9C03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F782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697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(n = 5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D9D2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1B6C7D76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4EFE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3A1D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748E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Mean ± S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358B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D3B0" w14:textId="77777777" w:rsidR="003509E2" w:rsidRPr="00184201" w:rsidRDefault="003509E2" w:rsidP="00363A81">
            <w:pPr>
              <w:spacing w:after="0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D7A3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Mean ± 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53BD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3509E2" w:rsidRPr="00184201" w14:paraId="316B6360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ED3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dy weight (k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1F0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88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76.5 </w:t>
            </w:r>
            <w:r w:rsidRPr="0018420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± 19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690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57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92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78.3 </w:t>
            </w:r>
            <w:r w:rsidRPr="0018420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± 1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C2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57D771D7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1E2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A6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223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3.0 ± 19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BB9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18F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DE9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0.0 ± 1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E15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2B8673EE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786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dy mass index (kg/m</w:t>
            </w:r>
            <w:r w:rsidRPr="00184201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686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FC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6.9 ± 5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C23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F08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2D8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8.5 ± 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45E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659AEAA2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01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99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F0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.8 ± 5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28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09F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584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9.0 ± 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7AB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59A6525F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F3E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Waist circumference (c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E0B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0F3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4.3 ± 13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A55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D81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EA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3.6 ± 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64A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2C856056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73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66E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4E3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1.9 ± 14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B3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45B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76C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3.8 ± 1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002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5ACF0EDC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9571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pper arm circumference (c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CD7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28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8.3 ± 4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05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03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251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9.8 ± 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BF6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54EBC4CC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78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EA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DA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7.5 ± 4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06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AE5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8D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1.2 ± 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BC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409E768A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856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alf circumference (c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F07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D9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4.0 ± 4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9C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B63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62E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4.9 ± 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70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4041BF6B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6E1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452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1E9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3.7 ± 5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75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9D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727F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5.9 ± 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E1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766D19CB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064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dy fat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11F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488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5.3 ± 8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89C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B71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82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7.7 ± 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6C0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355D2AE0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03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8C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50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36.8 ± 7.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B2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EC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81D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7.9 ± 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AD8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3A376BEA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F94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ean body mass (k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C03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DFF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9.0 ± 11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0C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C7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3F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8.0 ± 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68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0798947B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CC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320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444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.8 ± 11.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18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5A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54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9.1 ± 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36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272EE177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D48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ip strength (k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984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D3A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1.5 ± 8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5A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A13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F91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9.7 ± 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0E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32758A30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31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FB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0E2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1.3 ± 9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CF9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D31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DCE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.4 ± 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237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4129D04C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13E0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PPB (scor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5A4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4BB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4 ± 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14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A49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6A7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5 ± 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AFD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405ED74E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8AF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B30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EC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 ± 2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54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FE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D07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8 ± 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FA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131A3AA4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A793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ISNST (scor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7CE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2B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5 ± 1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3F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F3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8A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.1 ± 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BE9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2FAF1D37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74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42D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E1A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7 ± 2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23C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480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99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 ± 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C5A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509E2" w:rsidRPr="00184201" w14:paraId="21082446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8B63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4EF2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F06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D5CA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C8E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9EF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AAD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3509E2" w:rsidRPr="00184201" w14:paraId="0668B985" w14:textId="77777777" w:rsidTr="00363A81">
        <w:trPr>
          <w:trHeight w:val="29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5876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8833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E47E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90E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yes in 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B6A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565D" w14:textId="77777777" w:rsidR="003509E2" w:rsidRPr="00184201" w:rsidRDefault="003509E2" w:rsidP="00363A81">
            <w:pPr>
              <w:spacing w:after="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2B38" w14:textId="77777777" w:rsidR="003509E2" w:rsidRPr="00184201" w:rsidRDefault="003509E2" w:rsidP="00363A8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yes in %</w:t>
            </w:r>
          </w:p>
        </w:tc>
      </w:tr>
      <w:tr w:rsidR="003509E2" w:rsidRPr="00184201" w14:paraId="029F8220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E34D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eing able to perform "side-by-side"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5D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51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74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3FF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D885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33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7.4</w:t>
            </w:r>
          </w:p>
        </w:tc>
      </w:tr>
      <w:tr w:rsidR="003509E2" w:rsidRPr="00184201" w14:paraId="767054F9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CA7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E1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21E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507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5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0CF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3A9F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5E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0.6</w:t>
            </w:r>
          </w:p>
        </w:tc>
      </w:tr>
      <w:tr w:rsidR="003509E2" w:rsidRPr="00184201" w14:paraId="6B042562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CE4A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eing able to perform "semi-tandem"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D43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19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9D7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09B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49E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1A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6.0</w:t>
            </w:r>
          </w:p>
        </w:tc>
      </w:tr>
      <w:tr w:rsidR="003509E2" w:rsidRPr="00184201" w14:paraId="3AB6808B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16C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1E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72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3E5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8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8DA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DC6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0A5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3.0</w:t>
            </w:r>
          </w:p>
        </w:tc>
      </w:tr>
      <w:tr w:rsidR="003509E2" w:rsidRPr="00184201" w14:paraId="07224515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3A67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lastRenderedPageBreak/>
              <w:t>Being able to perform "tandem"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61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4CB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C3E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7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F5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690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783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1.5</w:t>
            </w:r>
          </w:p>
        </w:tc>
      </w:tr>
      <w:tr w:rsidR="003509E2" w:rsidRPr="00184201" w14:paraId="6DBBB73E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DF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9D3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81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EBDD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9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C86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635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DD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7.9</w:t>
            </w:r>
          </w:p>
        </w:tc>
      </w:tr>
      <w:tr w:rsidR="003509E2" w:rsidRPr="00184201" w14:paraId="21DB4759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7D4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eing able to perform "chair test"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55D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138A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75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552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288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F9C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6.8</w:t>
            </w:r>
          </w:p>
        </w:tc>
      </w:tr>
      <w:tr w:rsidR="003509E2" w:rsidRPr="00184201" w14:paraId="11195A9C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51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ECF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8C0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785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6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DA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038C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B959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1.1</w:t>
            </w:r>
          </w:p>
        </w:tc>
      </w:tr>
      <w:tr w:rsidR="003509E2" w:rsidRPr="00184201" w14:paraId="34F46BE6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CCE5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aving difficulties to wal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25D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aseli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68DF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FC98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8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14E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3C4" w14:textId="77777777" w:rsidR="003509E2" w:rsidRPr="00184201" w:rsidRDefault="003509E2" w:rsidP="00363A81">
            <w:pPr>
              <w:spacing w:after="0" w:line="36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6DC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4.0</w:t>
            </w:r>
          </w:p>
        </w:tc>
      </w:tr>
      <w:tr w:rsidR="003509E2" w:rsidRPr="00184201" w14:paraId="45DAB9F5" w14:textId="77777777" w:rsidTr="00363A81">
        <w:trPr>
          <w:trHeight w:val="570"/>
        </w:trPr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3890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B644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ndpoin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3341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3BA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5.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2773" w14:textId="77777777" w:rsidR="003509E2" w:rsidRPr="00184201" w:rsidRDefault="003509E2" w:rsidP="00363A81">
            <w:pPr>
              <w:spacing w:after="0" w:line="360" w:lineRule="auto"/>
              <w:jc w:val="both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4B2E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23D7" w14:textId="77777777" w:rsidR="003509E2" w:rsidRPr="00184201" w:rsidRDefault="003509E2" w:rsidP="00363A81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18420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4.5</w:t>
            </w:r>
          </w:p>
        </w:tc>
      </w:tr>
    </w:tbl>
    <w:p w14:paraId="731CD773" w14:textId="77777777" w:rsidR="003509E2" w:rsidRPr="00F0690A" w:rsidRDefault="003509E2" w:rsidP="007076F6">
      <w:pPr>
        <w:spacing w:after="0"/>
        <w:jc w:val="both"/>
        <w:rPr>
          <w:b/>
          <w:color w:val="000000" w:themeColor="text1"/>
        </w:rPr>
      </w:pPr>
      <w:r w:rsidRPr="00184201">
        <w:rPr>
          <w:color w:val="000000" w:themeColor="text1"/>
          <w:sz w:val="20"/>
          <w:szCs w:val="20"/>
        </w:rPr>
        <w:t>ISNST = Icelandic Nutrition Screening Tool, SPPB = short physical performance battery.</w:t>
      </w:r>
    </w:p>
    <w:p w14:paraId="348242C0" w14:textId="77777777" w:rsidR="003509E2" w:rsidRDefault="003509E2" w:rsidP="007076F6"/>
    <w:p w14:paraId="04478FDA" w14:textId="77777777" w:rsidR="003509E2" w:rsidRDefault="003509E2" w:rsidP="007076F6"/>
    <w:p w14:paraId="48665857" w14:textId="77777777" w:rsidR="003509E2" w:rsidRDefault="003509E2"/>
    <w:p w14:paraId="1957D9A6" w14:textId="77777777" w:rsidR="00882831" w:rsidRDefault="00882831"/>
    <w:sectPr w:rsidR="00882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EE23B" w14:textId="77777777" w:rsidR="0087242D" w:rsidRDefault="0087242D">
      <w:pPr>
        <w:spacing w:after="0"/>
      </w:pPr>
      <w:r>
        <w:separator/>
      </w:r>
    </w:p>
  </w:endnote>
  <w:endnote w:type="continuationSeparator" w:id="0">
    <w:p w14:paraId="4F63F969" w14:textId="77777777" w:rsidR="0087242D" w:rsidRDefault="008724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43B72" w14:textId="1C06ECC8" w:rsidR="007076F6" w:rsidRDefault="00000000" w:rsidP="00AB2429">
    <w:pPr>
      <w:pStyle w:val="Footer"/>
    </w:pPr>
  </w:p>
  <w:p w14:paraId="22794142" w14:textId="77777777" w:rsidR="007076F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B7594" w14:textId="77777777" w:rsidR="0087242D" w:rsidRDefault="0087242D">
      <w:pPr>
        <w:spacing w:after="0"/>
      </w:pPr>
      <w:r>
        <w:separator/>
      </w:r>
    </w:p>
  </w:footnote>
  <w:footnote w:type="continuationSeparator" w:id="0">
    <w:p w14:paraId="5ACF4C7F" w14:textId="77777777" w:rsidR="0087242D" w:rsidRDefault="0087242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D79DD"/>
    <w:multiLevelType w:val="hybridMultilevel"/>
    <w:tmpl w:val="DA6A8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F453C"/>
    <w:multiLevelType w:val="hybridMultilevel"/>
    <w:tmpl w:val="A6020354"/>
    <w:lvl w:ilvl="0" w:tplc="393E7F8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35567"/>
    <w:multiLevelType w:val="hybridMultilevel"/>
    <w:tmpl w:val="0D920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45447E"/>
    <w:multiLevelType w:val="hybridMultilevel"/>
    <w:tmpl w:val="9594E608"/>
    <w:lvl w:ilvl="0" w:tplc="D8C0F6E8">
      <w:start w:val="1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201467FD"/>
    <w:multiLevelType w:val="hybridMultilevel"/>
    <w:tmpl w:val="65B8E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D5351A"/>
    <w:multiLevelType w:val="hybridMultilevel"/>
    <w:tmpl w:val="B81231D6"/>
    <w:lvl w:ilvl="0" w:tplc="D8C0F6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D4A9E"/>
    <w:multiLevelType w:val="hybridMultilevel"/>
    <w:tmpl w:val="B3ECF950"/>
    <w:lvl w:ilvl="0" w:tplc="D8C0F6E8">
      <w:start w:val="1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30EA39B2"/>
    <w:multiLevelType w:val="hybridMultilevel"/>
    <w:tmpl w:val="22DA860C"/>
    <w:lvl w:ilvl="0" w:tplc="D8C0F6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417498"/>
    <w:multiLevelType w:val="hybridMultilevel"/>
    <w:tmpl w:val="83E20464"/>
    <w:lvl w:ilvl="0" w:tplc="D8C0F6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2152D"/>
    <w:multiLevelType w:val="hybridMultilevel"/>
    <w:tmpl w:val="0F9AF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8B97DE9"/>
    <w:multiLevelType w:val="hybridMultilevel"/>
    <w:tmpl w:val="326816B6"/>
    <w:lvl w:ilvl="0" w:tplc="D8C0F6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556504"/>
    <w:multiLevelType w:val="hybridMultilevel"/>
    <w:tmpl w:val="502C1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C8459B4"/>
    <w:multiLevelType w:val="hybridMultilevel"/>
    <w:tmpl w:val="257A43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6A5E18"/>
    <w:multiLevelType w:val="hybridMultilevel"/>
    <w:tmpl w:val="B2AA93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4673759">
    <w:abstractNumId w:val="10"/>
  </w:num>
  <w:num w:numId="2" w16cid:durableId="1924946222">
    <w:abstractNumId w:val="6"/>
  </w:num>
  <w:num w:numId="3" w16cid:durableId="50470343">
    <w:abstractNumId w:val="7"/>
  </w:num>
  <w:num w:numId="4" w16cid:durableId="423307968">
    <w:abstractNumId w:val="3"/>
  </w:num>
  <w:num w:numId="5" w16cid:durableId="1067724680">
    <w:abstractNumId w:val="8"/>
  </w:num>
  <w:num w:numId="6" w16cid:durableId="657729037">
    <w:abstractNumId w:val="5"/>
  </w:num>
  <w:num w:numId="7" w16cid:durableId="1837308454">
    <w:abstractNumId w:val="1"/>
  </w:num>
  <w:num w:numId="8" w16cid:durableId="1479803655">
    <w:abstractNumId w:val="13"/>
  </w:num>
  <w:num w:numId="9" w16cid:durableId="1346595051">
    <w:abstractNumId w:val="4"/>
  </w:num>
  <w:num w:numId="10" w16cid:durableId="1001733135">
    <w:abstractNumId w:val="0"/>
  </w:num>
  <w:num w:numId="11" w16cid:durableId="1424909382">
    <w:abstractNumId w:val="9"/>
  </w:num>
  <w:num w:numId="12" w16cid:durableId="704403651">
    <w:abstractNumId w:val="11"/>
  </w:num>
  <w:num w:numId="13" w16cid:durableId="1909881727">
    <w:abstractNumId w:val="2"/>
  </w:num>
  <w:num w:numId="14" w16cid:durableId="121910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09E2"/>
    <w:rsid w:val="00184201"/>
    <w:rsid w:val="003509E2"/>
    <w:rsid w:val="004F375E"/>
    <w:rsid w:val="0087242D"/>
    <w:rsid w:val="00882831"/>
    <w:rsid w:val="00AB2429"/>
    <w:rsid w:val="00BC543C"/>
    <w:rsid w:val="00C165AB"/>
    <w:rsid w:val="00CC53A0"/>
    <w:rsid w:val="00D60C85"/>
    <w:rsid w:val="00EB3769"/>
    <w:rsid w:val="00F3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1A7BB"/>
  <w15:chartTrackingRefBased/>
  <w15:docId w15:val="{34449DF2-1D73-4594-9E33-34EAAC99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7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9E2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  <w:lang w:val="en-GB" w:eastAsia="is-I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9E2"/>
    <w:pPr>
      <w:keepNext/>
      <w:keepLines/>
      <w:spacing w:before="200" w:after="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09E2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styleId="Hyperlink">
    <w:name w:val="Hyperlink"/>
    <w:basedOn w:val="DefaultParagraphFont"/>
    <w:rsid w:val="003509E2"/>
    <w:rPr>
      <w:rFonts w:cs="Times New Roman"/>
      <w:color w:val="0156AA"/>
      <w:u w:val="none"/>
    </w:rPr>
  </w:style>
  <w:style w:type="paragraph" w:styleId="Footer">
    <w:name w:val="footer"/>
    <w:basedOn w:val="Normal"/>
    <w:link w:val="FooterChar"/>
    <w:uiPriority w:val="99"/>
    <w:unhideWhenUsed/>
    <w:rsid w:val="003509E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509E2"/>
    <w:rPr>
      <w:rFonts w:ascii="Times New Roman" w:eastAsiaTheme="minorEastAsia" w:hAnsi="Times New Roman" w:cs="Times New Roman"/>
      <w:sz w:val="24"/>
      <w:szCs w:val="24"/>
      <w:lang w:val="en-GB" w:eastAsia="is-IS"/>
    </w:rPr>
  </w:style>
  <w:style w:type="paragraph" w:styleId="CommentText">
    <w:name w:val="annotation text"/>
    <w:basedOn w:val="Normal"/>
    <w:link w:val="CommentTextChar"/>
    <w:uiPriority w:val="7"/>
    <w:unhideWhenUsed/>
    <w:rsid w:val="00350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7"/>
    <w:rsid w:val="003509E2"/>
    <w:rPr>
      <w:rFonts w:ascii="Times New Roman" w:eastAsiaTheme="minorEastAsia" w:hAnsi="Times New Roman" w:cs="Times New Roman"/>
      <w:sz w:val="20"/>
      <w:szCs w:val="20"/>
      <w:lang w:val="en-GB" w:eastAsia="is-IS"/>
    </w:rPr>
  </w:style>
  <w:style w:type="paragraph" w:styleId="Header">
    <w:name w:val="header"/>
    <w:basedOn w:val="Normal"/>
    <w:link w:val="HeaderChar"/>
    <w:uiPriority w:val="99"/>
    <w:unhideWhenUsed/>
    <w:rsid w:val="003509E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509E2"/>
    <w:rPr>
      <w:rFonts w:ascii="Times New Roman" w:eastAsiaTheme="minorEastAsia" w:hAnsi="Times New Roman" w:cs="Times New Roman"/>
      <w:sz w:val="24"/>
      <w:szCs w:val="24"/>
      <w:lang w:val="en-GB" w:eastAsia="is-IS"/>
    </w:rPr>
  </w:style>
  <w:style w:type="character" w:styleId="LineNumber">
    <w:name w:val="line number"/>
    <w:basedOn w:val="DefaultParagraphFont"/>
    <w:uiPriority w:val="99"/>
    <w:semiHidden/>
    <w:unhideWhenUsed/>
    <w:rsid w:val="003509E2"/>
  </w:style>
  <w:style w:type="paragraph" w:customStyle="1" w:styleId="EndNoteBibliographyTitle">
    <w:name w:val="EndNote Bibliography Title"/>
    <w:basedOn w:val="Normal"/>
    <w:link w:val="EndNoteBibliographyTitleChar"/>
    <w:rsid w:val="003509E2"/>
    <w:pPr>
      <w:spacing w:after="0"/>
      <w:jc w:val="center"/>
    </w:pPr>
    <w:rPr>
      <w:noProof/>
      <w:lang w:val="is-I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09E2"/>
    <w:rPr>
      <w:rFonts w:ascii="Times New Roman" w:eastAsiaTheme="minorEastAsia" w:hAnsi="Times New Roman" w:cs="Times New Roman"/>
      <w:noProof/>
      <w:sz w:val="24"/>
      <w:szCs w:val="24"/>
      <w:lang w:val="is-IS" w:eastAsia="is-IS"/>
    </w:rPr>
  </w:style>
  <w:style w:type="paragraph" w:customStyle="1" w:styleId="EndNoteBibliography">
    <w:name w:val="EndNote Bibliography"/>
    <w:basedOn w:val="Normal"/>
    <w:link w:val="EndNoteBibliographyChar"/>
    <w:rsid w:val="003509E2"/>
    <w:rPr>
      <w:noProof/>
      <w:lang w:val="is-IS"/>
    </w:rPr>
  </w:style>
  <w:style w:type="character" w:customStyle="1" w:styleId="EndNoteBibliographyChar">
    <w:name w:val="EndNote Bibliography Char"/>
    <w:basedOn w:val="DefaultParagraphFont"/>
    <w:link w:val="EndNoteBibliography"/>
    <w:rsid w:val="003509E2"/>
    <w:rPr>
      <w:rFonts w:ascii="Times New Roman" w:eastAsiaTheme="minorEastAsia" w:hAnsi="Times New Roman" w:cs="Times New Roman"/>
      <w:noProof/>
      <w:sz w:val="24"/>
      <w:szCs w:val="24"/>
      <w:lang w:val="is-IS" w:eastAsia="is-I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509E2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3509E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3509E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509E2"/>
    <w:rPr>
      <w:rFonts w:ascii="Times New Roman" w:eastAsiaTheme="minorEastAsia" w:hAnsi="Times New Roman" w:cs="Times New Roman"/>
      <w:sz w:val="24"/>
      <w:szCs w:val="20"/>
      <w:lang w:val="en-GB" w:eastAsia="is-IS"/>
    </w:rPr>
  </w:style>
  <w:style w:type="character" w:styleId="EndnoteReference">
    <w:name w:val="endnote reference"/>
    <w:basedOn w:val="DefaultParagraphFont"/>
    <w:uiPriority w:val="99"/>
    <w:unhideWhenUsed/>
    <w:rsid w:val="003509E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509E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509E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9E2"/>
    <w:rPr>
      <w:rFonts w:ascii="Times New Roman" w:eastAsiaTheme="minorEastAsia" w:hAnsi="Times New Roman" w:cs="Times New Roman"/>
      <w:b/>
      <w:bCs/>
      <w:sz w:val="20"/>
      <w:szCs w:val="20"/>
      <w:lang w:val="en-GB" w:eastAsia="is-IS"/>
    </w:rPr>
  </w:style>
  <w:style w:type="character" w:styleId="Emphasis">
    <w:name w:val="Emphasis"/>
    <w:basedOn w:val="DefaultParagraphFont"/>
    <w:uiPriority w:val="20"/>
    <w:qFormat/>
    <w:rsid w:val="003509E2"/>
    <w:rPr>
      <w:i/>
      <w:iCs/>
    </w:rPr>
  </w:style>
  <w:style w:type="paragraph" w:styleId="Revision">
    <w:name w:val="Revision"/>
    <w:hidden/>
    <w:uiPriority w:val="99"/>
    <w:semiHidden/>
    <w:rsid w:val="003509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is-I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9E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9E2"/>
    <w:rPr>
      <w:rFonts w:ascii="Segoe UI" w:eastAsiaTheme="minorEastAsia" w:hAnsi="Segoe UI" w:cs="Segoe UI"/>
      <w:sz w:val="18"/>
      <w:szCs w:val="18"/>
      <w:lang w:val="en-GB" w:eastAsia="is-I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509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lind Soffía Blöndal - HI</dc:creator>
  <cp:keywords/>
  <dc:description/>
  <cp:lastModifiedBy>Berglind Soffía Blöndal - HI</cp:lastModifiedBy>
  <cp:revision>3</cp:revision>
  <dcterms:created xsi:type="dcterms:W3CDTF">2022-07-26T10:46:00Z</dcterms:created>
  <dcterms:modified xsi:type="dcterms:W3CDTF">2022-07-26T10:54:00Z</dcterms:modified>
</cp:coreProperties>
</file>